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72C6E4">
      <w:pPr>
        <w:pStyle w:val="2"/>
        <w:widowControl/>
        <w:numPr>
          <w:ilvl w:val="0"/>
          <w:numId w:val="1"/>
        </w:numPr>
        <w:ind w:leftChars="0" w:right="0" w:rightChars="0"/>
        <w:rPr>
          <w:rFonts w:eastAsia="宋体"/>
          <w:kern w:val="36"/>
          <w:lang w:val="en-US"/>
        </w:rPr>
      </w:pPr>
      <w:r>
        <w:rPr>
          <w:kern w:val="36"/>
          <w:lang w:val="en-US"/>
        </w:rPr>
        <w:t>Supplementary Table</w:t>
      </w:r>
    </w:p>
    <w:p w14:paraId="0AB407FA">
      <w:pPr>
        <w:keepNext w:val="0"/>
        <w:keepLines w:val="0"/>
        <w:widowControl w:val="0"/>
        <w:suppressLineNumbers w:val="0"/>
        <w:spacing w:before="24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2"/>
          <w:sz w:val="21"/>
          <w:szCs w:val="21"/>
          <w:shd w:val="clear" w:fill="FFFFFF"/>
          <w:lang w:val="en-US" w:eastAsia="zh-CN" w:bidi="ar"/>
        </w:rPr>
        <w:t xml:space="preserve"> Table S</w:t>
      </w:r>
      <w:bookmarkStart w:id="2" w:name="_GoBack"/>
      <w:bookmarkEnd w:id="2"/>
      <w:r>
        <w:rPr>
          <w:rFonts w:hint="default" w:ascii="Times New Roman Bold" w:hAnsi="Times New Roman Bold" w:eastAsia="宋体" w:cs="Times New Roman Bold"/>
          <w:b/>
          <w:bCs/>
          <w:color w:val="auto"/>
          <w:kern w:val="2"/>
          <w:sz w:val="21"/>
          <w:szCs w:val="21"/>
          <w:shd w:val="clear" w:fill="FFFFFF"/>
          <w:lang w:val="en-US" w:eastAsia="zh-CN" w:bidi="ar"/>
        </w:rPr>
        <w:t xml:space="preserve">1.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  <w:t>Sequences of primers used in RT-qPCR</w:t>
      </w:r>
    </w:p>
    <w:p w14:paraId="2D5E95B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tbl>
      <w:tblPr>
        <w:tblStyle w:val="4"/>
        <w:tblW w:w="81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3232"/>
        <w:gridCol w:w="3320"/>
      </w:tblGrid>
      <w:tr w14:paraId="4B3FD9E9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929E1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Gene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AC56B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Forward primer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5′-3′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16A25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Reverse primer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5′-3′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7CC70E7F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FB4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S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8A2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GGCTACCACATCCAAGGAA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BE6FF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TGGAATTACCGCGGCT</w:t>
            </w:r>
          </w:p>
        </w:tc>
      </w:tr>
      <w:tr w14:paraId="7B60CAD4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C41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us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Rnf149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F8F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TGTGAAGCATGGCGAGAA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9491B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GTTCGGTGATCCAAAAGCC</w:t>
            </w:r>
          </w:p>
        </w:tc>
      </w:tr>
      <w:tr w14:paraId="7C5715D1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E5D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1"/>
                <w:szCs w:val="21"/>
                <w:lang w:val="en-US" w:eastAsia="zh-CN" w:bidi="ar"/>
              </w:rPr>
              <w:t>Hum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RNF149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651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CTGCTCCAGAATCTCCTC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2F47C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TGGCTCAGATTCAGCAGG</w:t>
            </w:r>
          </w:p>
        </w:tc>
      </w:tr>
      <w:tr w14:paraId="4AF047B8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F24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us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Stat1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0F5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CTCTCATTGTCACCGAAGAAC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601E2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GCTGACGTTGGAGATCACCA</w:t>
            </w:r>
          </w:p>
        </w:tc>
      </w:tr>
      <w:tr w14:paraId="74AF7F2F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D42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us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Stat2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419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GAAGGACGAACAGGATGTC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4F9A3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GGGTGGTTAATCGGCCAA</w:t>
            </w:r>
          </w:p>
        </w:tc>
      </w:tr>
      <w:tr w14:paraId="35895801">
        <w:trPr>
          <w:trHeight w:val="479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F8A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1"/>
                <w:szCs w:val="21"/>
                <w:lang w:val="en-US" w:eastAsia="zh-CN" w:bidi="ar"/>
              </w:rPr>
              <w:t>SeV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43D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TGACGATGCCGCAGCAGTAG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D1F08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TCCGATGTCAGTTGGTTCACTC</w:t>
            </w:r>
          </w:p>
        </w:tc>
      </w:tr>
      <w:tr w14:paraId="311E40DF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907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SV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E54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CGGCGTACTTCCAGATGG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A76EC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TCGGTTCAAGATCCAGGT</w:t>
            </w:r>
          </w:p>
        </w:tc>
      </w:tr>
      <w:tr w14:paraId="2BA038CE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FC7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SV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DB8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GCATCAAGACCACCTCCTC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BDD77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CTTGCGGGCCTCGTT</w:t>
            </w:r>
          </w:p>
        </w:tc>
      </w:tr>
      <w:tr w14:paraId="6F088FB5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017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SV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4BD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ATTGCAGTTGCTCATGCAA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8BDDA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GCGATTGCAGATCCAACA</w:t>
            </w:r>
          </w:p>
        </w:tc>
      </w:tr>
      <w:tr w14:paraId="73787886">
        <w:trPr>
          <w:trHeight w:val="479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32C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us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Ifnb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EBE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GAGTGGTGGTTGCAGGC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41176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ACCTTTCAAATGCAGTAGATTCA</w:t>
            </w:r>
          </w:p>
        </w:tc>
      </w:tr>
      <w:tr w14:paraId="312E9862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1A4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bookmarkStart w:id="0" w:name="OLE_LINK58"/>
            <w:bookmarkStart w:id="1" w:name="OLE_LINK59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us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Cxcl10</w:t>
            </w:r>
            <w:bookmarkEnd w:id="0"/>
            <w:bookmarkEnd w:id="1"/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0D0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CAAGTGCTGCCGTCATTTT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5C414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TAGGCTCGCAGGGATGAT</w:t>
            </w:r>
          </w:p>
        </w:tc>
      </w:tr>
      <w:tr w14:paraId="26021456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5A5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us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Mx1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25F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GAGATGACCCAGCACCTG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9D29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TGCACTTACTGGTGTCCT</w:t>
            </w:r>
          </w:p>
        </w:tc>
      </w:tr>
      <w:tr w14:paraId="18BCC59E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FB8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1"/>
                <w:szCs w:val="21"/>
                <w:lang w:val="en-US" w:eastAsia="zh-CN" w:bidi="ar"/>
              </w:rPr>
              <w:t>Human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IFNB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44E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TACCTGAAGGCCAAGGA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A851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GCATCTGCTGGTTGAAGA</w:t>
            </w:r>
          </w:p>
        </w:tc>
      </w:tr>
      <w:tr w14:paraId="1115B6DA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998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uman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IFIT1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657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CAAGCCATTTTCTTTGCT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9DEA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TTGGCTGCATATCGAAAG</w:t>
            </w:r>
          </w:p>
        </w:tc>
      </w:tr>
      <w:tr w14:paraId="74D46CC2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8E6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uman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ISG15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B5D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GACCTGACGGTGAAGATG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1A13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GCCGATCTTCTGGGTGAT</w:t>
            </w:r>
          </w:p>
        </w:tc>
      </w:tr>
      <w:tr w14:paraId="4E3912D2">
        <w:trPr>
          <w:trHeight w:val="452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A1D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uman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ISG54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BEC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CCTCTGGACTGGCAATAGC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67FB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CAGGATTCAGCCGAATGG</w:t>
            </w:r>
          </w:p>
        </w:tc>
      </w:tr>
      <w:tr w14:paraId="53BE88F7">
        <w:trPr>
          <w:trHeight w:val="475" w:hRule="atLeast"/>
          <w:jc w:val="center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E0E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uman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21"/>
                <w:szCs w:val="21"/>
                <w:lang w:val="en-US" w:eastAsia="zh-CN" w:bidi="ar"/>
              </w:rPr>
              <w:t>IRF3</w:t>
            </w:r>
          </w:p>
        </w:tc>
        <w:tc>
          <w:tcPr>
            <w:tcW w:w="3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BDD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TGCACAGCAGGAGGATTT</w:t>
            </w:r>
          </w:p>
        </w:tc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F6C71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TCCTCTGCTAAACGCAACC</w:t>
            </w:r>
          </w:p>
        </w:tc>
      </w:tr>
    </w:tbl>
    <w:p w14:paraId="06C7ABD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312A3902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6F61E6D"/>
    <w:multiLevelType w:val="singleLevel"/>
    <w:tmpl w:val="B6F61E6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4D3032"/>
    <w:rsid w:val="3E4D3032"/>
    <w:rsid w:val="5F7F202F"/>
    <w:rsid w:val="731B9517"/>
    <w:rsid w:val="76F7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 w:val="0"/>
      <w:keepLines w:val="0"/>
      <w:widowControl/>
      <w:suppressLineNumbers w:val="0"/>
      <w:spacing w:before="240" w:beforeAutospacing="0" w:after="240" w:afterAutospacing="0"/>
      <w:ind w:left="567" w:right="0" w:hanging="567"/>
      <w:jc w:val="left"/>
      <w:outlineLvl w:val="0"/>
    </w:pPr>
    <w:rPr>
      <w:rFonts w:hint="default" w:ascii="Times New Roman" w:hAnsi="Times New Roman" w:eastAsia="Cambria" w:cs="Times New Roman"/>
      <w:b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标题 1 字符"/>
    <w:basedOn w:val="5"/>
    <w:link w:val="2"/>
    <w:uiPriority w:val="0"/>
    <w:rPr>
      <w:rFonts w:hint="default" w:ascii="Times New Roman" w:hAnsi="Times New Roman" w:eastAsia="Cambria" w:cs="Times New Roman"/>
      <w:b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6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14:15:00Z</dcterms:created>
  <dc:creator>刽子手</dc:creator>
  <cp:lastModifiedBy>刽子手</cp:lastModifiedBy>
  <dcterms:modified xsi:type="dcterms:W3CDTF">2025-01-13T23:2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CA02517A0F8616E91370EA661611CB52_41</vt:lpwstr>
  </property>
</Properties>
</file>